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63968B4" w14:textId="19F83215" w:rsidR="00A34F4B" w:rsidRPr="00536F63" w:rsidRDefault="00F44B57">
      <w:pPr>
        <w:pStyle w:val="Normal1"/>
        <w:spacing w:line="240" w:lineRule="auto"/>
        <w:rPr>
          <w:rFonts w:ascii="Times New Roman" w:hAnsi="Times New Roman" w:cs="Times New Roman"/>
        </w:rPr>
      </w:pPr>
      <w:r w:rsidRPr="00536F63">
        <w:rPr>
          <w:rFonts w:ascii="Times New Roman" w:hAnsi="Times New Roman" w:cs="Times New Roman"/>
          <w:b/>
        </w:rPr>
        <w:t xml:space="preserve">Supplementary </w:t>
      </w:r>
      <w:r w:rsidR="00A34F4B" w:rsidRPr="00536F63">
        <w:rPr>
          <w:rFonts w:ascii="Times New Roman" w:hAnsi="Times New Roman" w:cs="Times New Roman"/>
          <w:b/>
        </w:rPr>
        <w:t>Table 1: Synthesis of lexical variants</w:t>
      </w:r>
    </w:p>
    <w:tbl>
      <w:tblPr>
        <w:tblStyle w:val="a"/>
        <w:tblW w:w="6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905"/>
        <w:gridCol w:w="2790"/>
      </w:tblGrid>
      <w:tr w:rsidR="00A34F4B" w:rsidRPr="00536F63" w14:paraId="4C18D9B0" w14:textId="77777777" w:rsidTr="00536F63">
        <w:tc>
          <w:tcPr>
            <w:tcW w:w="1485" w:type="dxa"/>
          </w:tcPr>
          <w:p w14:paraId="7372B813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905" w:type="dxa"/>
          </w:tcPr>
          <w:p w14:paraId="130CA651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L, Lt, (L)</w:t>
            </w:r>
          </w:p>
        </w:tc>
        <w:tc>
          <w:tcPr>
            <w:tcW w:w="2790" w:type="dxa"/>
          </w:tcPr>
          <w:p w14:paraId="67553D2D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536F63">
              <w:rPr>
                <w:rFonts w:ascii="Times New Roman" w:hAnsi="Times New Roman" w:cs="Times New Roman"/>
              </w:rPr>
              <w:t>side</w:t>
            </w:r>
            <w:proofErr w:type="gramEnd"/>
            <w:r w:rsidRPr="00536F63">
              <w:rPr>
                <w:rFonts w:ascii="Times New Roman" w:hAnsi="Times New Roman" w:cs="Times New Roman"/>
              </w:rPr>
              <w:t>, -side, sided, -sided</w:t>
            </w:r>
          </w:p>
        </w:tc>
      </w:tr>
      <w:tr w:rsidR="00A34F4B" w:rsidRPr="00536F63" w14:paraId="6BB7708B" w14:textId="77777777" w:rsidTr="00536F63">
        <w:tc>
          <w:tcPr>
            <w:tcW w:w="1485" w:type="dxa"/>
          </w:tcPr>
          <w:p w14:paraId="706415D1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905" w:type="dxa"/>
          </w:tcPr>
          <w:p w14:paraId="4AA5EDCF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 xml:space="preserve">R, </w:t>
            </w:r>
            <w:proofErr w:type="spellStart"/>
            <w:r w:rsidRPr="00536F63">
              <w:rPr>
                <w:rFonts w:ascii="Times New Roman" w:hAnsi="Times New Roman" w:cs="Times New Roman"/>
              </w:rPr>
              <w:t>Rt</w:t>
            </w:r>
            <w:proofErr w:type="spellEnd"/>
            <w:r w:rsidRPr="00536F63">
              <w:rPr>
                <w:rFonts w:ascii="Times New Roman" w:hAnsi="Times New Roman" w:cs="Times New Roman"/>
              </w:rPr>
              <w:t>, (R)</w:t>
            </w:r>
          </w:p>
        </w:tc>
        <w:tc>
          <w:tcPr>
            <w:tcW w:w="2790" w:type="dxa"/>
          </w:tcPr>
          <w:p w14:paraId="5AA0F3D7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536F63">
              <w:rPr>
                <w:rFonts w:ascii="Times New Roman" w:hAnsi="Times New Roman" w:cs="Times New Roman"/>
              </w:rPr>
              <w:t>side</w:t>
            </w:r>
            <w:proofErr w:type="gramEnd"/>
            <w:r w:rsidRPr="00536F63">
              <w:rPr>
                <w:rFonts w:ascii="Times New Roman" w:hAnsi="Times New Roman" w:cs="Times New Roman"/>
              </w:rPr>
              <w:t>, -side, sided, -sided</w:t>
            </w:r>
          </w:p>
        </w:tc>
      </w:tr>
      <w:tr w:rsidR="00A34F4B" w:rsidRPr="00536F63" w14:paraId="333F9544" w14:textId="77777777" w:rsidTr="00536F63">
        <w:tc>
          <w:tcPr>
            <w:tcW w:w="1485" w:type="dxa"/>
          </w:tcPr>
          <w:p w14:paraId="776584D8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905" w:type="dxa"/>
          </w:tcPr>
          <w:p w14:paraId="0CA65885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 xml:space="preserve">B, </w:t>
            </w:r>
            <w:proofErr w:type="spellStart"/>
            <w:r w:rsidRPr="00536F63">
              <w:rPr>
                <w:rFonts w:ascii="Times New Roman" w:hAnsi="Times New Roman" w:cs="Times New Roman"/>
              </w:rPr>
              <w:t>Bilat</w:t>
            </w:r>
            <w:proofErr w:type="spellEnd"/>
            <w:r w:rsidRPr="00536F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36F63">
              <w:rPr>
                <w:rFonts w:ascii="Times New Roman" w:hAnsi="Times New Roman" w:cs="Times New Roman"/>
              </w:rPr>
              <w:t>Bil</w:t>
            </w:r>
            <w:proofErr w:type="spellEnd"/>
            <w:r w:rsidRPr="00536F63">
              <w:rPr>
                <w:rFonts w:ascii="Times New Roman" w:hAnsi="Times New Roman" w:cs="Times New Roman"/>
              </w:rPr>
              <w:t>, (B)</w:t>
            </w:r>
          </w:p>
        </w:tc>
        <w:tc>
          <w:tcPr>
            <w:tcW w:w="2790" w:type="dxa"/>
          </w:tcPr>
          <w:p w14:paraId="649E9824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5751A9FF" w14:textId="77777777" w:rsidTr="00536F63">
        <w:tc>
          <w:tcPr>
            <w:tcW w:w="1485" w:type="dxa"/>
          </w:tcPr>
          <w:p w14:paraId="294E12AB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Upper Extremity</w:t>
            </w:r>
          </w:p>
        </w:tc>
        <w:tc>
          <w:tcPr>
            <w:tcW w:w="1905" w:type="dxa"/>
          </w:tcPr>
          <w:p w14:paraId="332EF01B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UE</w:t>
            </w:r>
          </w:p>
        </w:tc>
        <w:tc>
          <w:tcPr>
            <w:tcW w:w="2790" w:type="dxa"/>
          </w:tcPr>
          <w:p w14:paraId="2ABE0850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0CFB2215" w14:textId="77777777" w:rsidTr="00536F63">
        <w:tc>
          <w:tcPr>
            <w:tcW w:w="1485" w:type="dxa"/>
          </w:tcPr>
          <w:p w14:paraId="72F379AB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Lower Extremity</w:t>
            </w:r>
          </w:p>
        </w:tc>
        <w:tc>
          <w:tcPr>
            <w:tcW w:w="1905" w:type="dxa"/>
          </w:tcPr>
          <w:p w14:paraId="018F93C1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2790" w:type="dxa"/>
          </w:tcPr>
          <w:p w14:paraId="7C2405B0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284C0F26" w14:textId="77777777" w:rsidTr="00536F63">
        <w:tc>
          <w:tcPr>
            <w:tcW w:w="1485" w:type="dxa"/>
          </w:tcPr>
          <w:p w14:paraId="19574949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1905" w:type="dxa"/>
          </w:tcPr>
          <w:p w14:paraId="44A33E33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6F63"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790" w:type="dxa"/>
          </w:tcPr>
          <w:p w14:paraId="45960BB6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017CA4DD" w14:textId="77777777" w:rsidTr="00536F63">
        <w:tc>
          <w:tcPr>
            <w:tcW w:w="1485" w:type="dxa"/>
          </w:tcPr>
          <w:p w14:paraId="08EDE9F8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Injury</w:t>
            </w:r>
          </w:p>
        </w:tc>
        <w:tc>
          <w:tcPr>
            <w:tcW w:w="1905" w:type="dxa"/>
          </w:tcPr>
          <w:p w14:paraId="2A35754F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6F63">
              <w:rPr>
                <w:rFonts w:ascii="Times New Roman" w:hAnsi="Times New Roman" w:cs="Times New Roman"/>
              </w:rPr>
              <w:t>Inj</w:t>
            </w:r>
            <w:proofErr w:type="spellEnd"/>
          </w:p>
        </w:tc>
        <w:tc>
          <w:tcPr>
            <w:tcW w:w="2790" w:type="dxa"/>
          </w:tcPr>
          <w:p w14:paraId="5FE2239A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5B5DC959" w14:textId="77777777" w:rsidTr="00536F63">
        <w:tc>
          <w:tcPr>
            <w:tcW w:w="1485" w:type="dxa"/>
          </w:tcPr>
          <w:p w14:paraId="25CD6490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905" w:type="dxa"/>
          </w:tcPr>
          <w:p w14:paraId="5397BD95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6F63">
              <w:rPr>
                <w:rFonts w:ascii="Times New Roman" w:hAnsi="Times New Roman" w:cs="Times New Roman"/>
              </w:rPr>
              <w:t>Abnl</w:t>
            </w:r>
            <w:proofErr w:type="spellEnd"/>
            <w:r w:rsidRPr="00536F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36F63">
              <w:rPr>
                <w:rFonts w:ascii="Times New Roman" w:hAnsi="Times New Roman" w:cs="Times New Roman"/>
              </w:rPr>
              <w:t>Abn</w:t>
            </w:r>
            <w:proofErr w:type="spellEnd"/>
          </w:p>
        </w:tc>
        <w:tc>
          <w:tcPr>
            <w:tcW w:w="2790" w:type="dxa"/>
          </w:tcPr>
          <w:p w14:paraId="7F50D73A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2E576E75" w14:textId="77777777" w:rsidTr="00536F63">
        <w:tc>
          <w:tcPr>
            <w:tcW w:w="1485" w:type="dxa"/>
          </w:tcPr>
          <w:p w14:paraId="38025025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Laceration</w:t>
            </w:r>
          </w:p>
        </w:tc>
        <w:tc>
          <w:tcPr>
            <w:tcW w:w="1905" w:type="dxa"/>
          </w:tcPr>
          <w:p w14:paraId="4BC97C19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Lac</w:t>
            </w:r>
          </w:p>
        </w:tc>
        <w:tc>
          <w:tcPr>
            <w:tcW w:w="2790" w:type="dxa"/>
          </w:tcPr>
          <w:p w14:paraId="0BAAB110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34F4B" w:rsidRPr="00536F63" w14:paraId="50980A26" w14:textId="77777777" w:rsidTr="00536F63">
        <w:tc>
          <w:tcPr>
            <w:tcW w:w="1485" w:type="dxa"/>
          </w:tcPr>
          <w:p w14:paraId="6B354875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Evaluation</w:t>
            </w:r>
          </w:p>
        </w:tc>
        <w:tc>
          <w:tcPr>
            <w:tcW w:w="1905" w:type="dxa"/>
          </w:tcPr>
          <w:p w14:paraId="7629950E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6F63">
              <w:rPr>
                <w:rFonts w:ascii="Times New Roman" w:hAnsi="Times New Roman" w:cs="Times New Roman"/>
              </w:rPr>
              <w:t>Eval</w:t>
            </w:r>
            <w:proofErr w:type="spellEnd"/>
          </w:p>
        </w:tc>
        <w:tc>
          <w:tcPr>
            <w:tcW w:w="2790" w:type="dxa"/>
          </w:tcPr>
          <w:p w14:paraId="3448314C" w14:textId="77777777" w:rsidR="00A34F4B" w:rsidRPr="00536F63" w:rsidRDefault="00A34F4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9080175" w14:textId="77777777" w:rsidR="00B77A9D" w:rsidRPr="00536F63" w:rsidRDefault="00B77A9D">
      <w:pPr>
        <w:pStyle w:val="Normal1"/>
        <w:spacing w:line="240" w:lineRule="auto"/>
        <w:rPr>
          <w:rFonts w:ascii="Times New Roman" w:hAnsi="Times New Roman" w:cs="Times New Roman"/>
        </w:rPr>
      </w:pPr>
    </w:p>
    <w:p w14:paraId="732CE6D4" w14:textId="77777777" w:rsidR="00B77A9D" w:rsidRPr="00536F63" w:rsidRDefault="00B77A9D">
      <w:pPr>
        <w:pStyle w:val="Normal1"/>
        <w:spacing w:line="240" w:lineRule="auto"/>
        <w:rPr>
          <w:rFonts w:ascii="Times New Roman" w:hAnsi="Times New Roman" w:cs="Times New Roman"/>
        </w:rPr>
      </w:pPr>
    </w:p>
    <w:p w14:paraId="7745FE4A" w14:textId="77777777" w:rsidR="00A34F4B" w:rsidRPr="00536F63" w:rsidRDefault="00A34F4B">
      <w:pPr>
        <w:pStyle w:val="Normal1"/>
        <w:spacing w:line="240" w:lineRule="auto"/>
        <w:rPr>
          <w:rFonts w:ascii="Times New Roman" w:hAnsi="Times New Roman" w:cs="Times New Roman"/>
        </w:rPr>
      </w:pPr>
    </w:p>
    <w:p w14:paraId="533960FB" w14:textId="6950311D" w:rsidR="00A34F4B" w:rsidRPr="00536F63" w:rsidRDefault="00F44B57">
      <w:pPr>
        <w:pStyle w:val="Normal1"/>
        <w:spacing w:line="240" w:lineRule="auto"/>
        <w:rPr>
          <w:rFonts w:ascii="Times New Roman" w:hAnsi="Times New Roman" w:cs="Times New Roman"/>
        </w:rPr>
      </w:pPr>
      <w:r w:rsidRPr="00536F63">
        <w:rPr>
          <w:rFonts w:ascii="Times New Roman" w:hAnsi="Times New Roman" w:cs="Times New Roman"/>
          <w:b/>
        </w:rPr>
        <w:t xml:space="preserve">Supplementary </w:t>
      </w:r>
      <w:r w:rsidR="00A34F4B" w:rsidRPr="00536F63">
        <w:rPr>
          <w:rFonts w:ascii="Times New Roman" w:hAnsi="Times New Roman" w:cs="Times New Roman"/>
          <w:b/>
        </w:rPr>
        <w:t xml:space="preserve">Table </w:t>
      </w:r>
      <w:r w:rsidR="0067256C" w:rsidRPr="00536F63">
        <w:rPr>
          <w:rFonts w:ascii="Times New Roman" w:hAnsi="Times New Roman" w:cs="Times New Roman"/>
          <w:b/>
        </w:rPr>
        <w:t>2</w:t>
      </w:r>
      <w:r w:rsidR="00A34F4B" w:rsidRPr="00536F63">
        <w:rPr>
          <w:rFonts w:ascii="Times New Roman" w:hAnsi="Times New Roman" w:cs="Times New Roman"/>
        </w:rPr>
        <w:t>: Distribution of Concept Types and Their Usage</w:t>
      </w:r>
    </w:p>
    <w:p w14:paraId="5B4A6003" w14:textId="77777777" w:rsidR="00A34F4B" w:rsidRPr="00536F63" w:rsidRDefault="00A34F4B">
      <w:pPr>
        <w:pStyle w:val="Normal1"/>
        <w:spacing w:line="240" w:lineRule="auto"/>
        <w:rPr>
          <w:rFonts w:ascii="Times New Roman" w:hAnsi="Times New Roman" w:cs="Times New Roman"/>
        </w:rPr>
      </w:pPr>
    </w:p>
    <w:tbl>
      <w:tblPr>
        <w:tblStyle w:val="a3"/>
        <w:tblW w:w="9360" w:type="dxa"/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34F4B" w:rsidRPr="00536F63" w14:paraId="202DB8E1" w14:textId="77777777" w:rsidTr="00536F63">
        <w:tc>
          <w:tcPr>
            <w:tcW w:w="3120" w:type="dxa"/>
            <w:tcBorders>
              <w:bottom w:val="single" w:sz="4" w:space="0" w:color="auto"/>
            </w:tcBorders>
          </w:tcPr>
          <w:p w14:paraId="4F524355" w14:textId="4C857FEC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36F63">
              <w:rPr>
                <w:rFonts w:ascii="Times New Roman" w:hAnsi="Times New Roman" w:cs="Times New Roman"/>
                <w:b/>
              </w:rPr>
              <w:t xml:space="preserve">SNOMED </w:t>
            </w:r>
            <w:r w:rsidR="00F51959" w:rsidRPr="00536F63">
              <w:rPr>
                <w:rFonts w:ascii="Times New Roman" w:hAnsi="Times New Roman" w:cs="Times New Roman"/>
                <w:b/>
                <w:color w:val="auto"/>
              </w:rPr>
              <w:t>Semantic</w:t>
            </w:r>
            <w:r w:rsidR="00F51959" w:rsidRPr="00536F63">
              <w:rPr>
                <w:rFonts w:ascii="Times New Roman" w:hAnsi="Times New Roman" w:cs="Times New Roman"/>
                <w:b/>
                <w:color w:val="333333"/>
              </w:rPr>
              <w:t xml:space="preserve"> Tag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21EDF177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b/>
              </w:rPr>
              <w:t xml:space="preserve">No. </w:t>
            </w:r>
            <w:proofErr w:type="gramStart"/>
            <w:r w:rsidRPr="00536F63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536F63">
              <w:rPr>
                <w:rFonts w:ascii="Times New Roman" w:hAnsi="Times New Roman" w:cs="Times New Roman"/>
                <w:b/>
              </w:rPr>
              <w:t xml:space="preserve"> Concepts (n=457)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4055370D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b/>
              </w:rPr>
              <w:t xml:space="preserve">No. </w:t>
            </w:r>
            <w:proofErr w:type="gramStart"/>
            <w:r w:rsidRPr="00536F63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536F63">
              <w:rPr>
                <w:rFonts w:ascii="Times New Roman" w:hAnsi="Times New Roman" w:cs="Times New Roman"/>
                <w:b/>
              </w:rPr>
              <w:t xml:space="preserve"> Uses (n=112,986)</w:t>
            </w:r>
          </w:p>
        </w:tc>
      </w:tr>
      <w:tr w:rsidR="00A34F4B" w:rsidRPr="00536F63" w14:paraId="77DA46EF" w14:textId="77777777" w:rsidTr="00536F63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4A56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27A5E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181 (40%)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39AB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20,527 (18%)</w:t>
            </w:r>
          </w:p>
        </w:tc>
      </w:tr>
      <w:tr w:rsidR="00A34F4B" w:rsidRPr="00536F63" w14:paraId="66B98FB4" w14:textId="77777777" w:rsidTr="00536F63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3BBC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Event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46FB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12 (3%)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FE10D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2,516 (2%)</w:t>
            </w:r>
          </w:p>
        </w:tc>
      </w:tr>
      <w:tr w:rsidR="00A34F4B" w:rsidRPr="00536F63" w14:paraId="40F7D9B9" w14:textId="77777777" w:rsidTr="00536F63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E074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Finding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A9D8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1"/>
                <w:szCs w:val="21"/>
              </w:rPr>
              <w:t>228 (50%)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85EE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85,681 (76%)</w:t>
            </w:r>
          </w:p>
        </w:tc>
      </w:tr>
      <w:tr w:rsidR="00A34F4B" w:rsidRPr="00536F63" w14:paraId="70AD1054" w14:textId="77777777" w:rsidTr="00536F63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5503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46E1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9 (2%)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0A11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1,604 (1%)</w:t>
            </w:r>
          </w:p>
        </w:tc>
      </w:tr>
      <w:tr w:rsidR="00A34F4B" w:rsidRPr="00536F63" w14:paraId="6C5541CF" w14:textId="77777777" w:rsidTr="00536F63"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64C5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B5F3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27 (6%)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72A0E" w14:textId="77777777" w:rsidR="00A34F4B" w:rsidRPr="00536F63" w:rsidRDefault="00A34F4B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1"/>
                <w:szCs w:val="21"/>
              </w:rPr>
              <w:t>2,658 (2%)</w:t>
            </w:r>
          </w:p>
        </w:tc>
      </w:tr>
    </w:tbl>
    <w:p w14:paraId="1DCAA39A" w14:textId="77777777" w:rsidR="00A34F4B" w:rsidRPr="00536F63" w:rsidRDefault="00A34F4B">
      <w:pPr>
        <w:pStyle w:val="Normal1"/>
        <w:spacing w:line="240" w:lineRule="auto"/>
        <w:rPr>
          <w:rFonts w:ascii="Times New Roman" w:hAnsi="Times New Roman" w:cs="Times New Roman"/>
        </w:rPr>
      </w:pPr>
    </w:p>
    <w:p w14:paraId="3C521AA4" w14:textId="77777777" w:rsidR="0067256C" w:rsidRPr="00536F63" w:rsidRDefault="0067256C" w:rsidP="0067256C">
      <w:pPr>
        <w:pStyle w:val="Normal1"/>
        <w:spacing w:line="240" w:lineRule="auto"/>
        <w:rPr>
          <w:rFonts w:ascii="Times New Roman" w:eastAsia="Trebuchet MS" w:hAnsi="Times New Roman" w:cs="Times New Roman"/>
          <w:b/>
          <w:sz w:val="26"/>
          <w:szCs w:val="26"/>
        </w:rPr>
      </w:pPr>
    </w:p>
    <w:p w14:paraId="34D4E423" w14:textId="5AAE8492" w:rsidR="0067256C" w:rsidRPr="00536F63" w:rsidRDefault="0067256C" w:rsidP="0067256C">
      <w:pPr>
        <w:pStyle w:val="Normal1"/>
        <w:spacing w:line="240" w:lineRule="auto"/>
        <w:rPr>
          <w:rFonts w:ascii="Times New Roman" w:hAnsi="Times New Roman" w:cs="Times New Roman"/>
        </w:rPr>
      </w:pPr>
      <w:r w:rsidRPr="00536F63">
        <w:rPr>
          <w:rFonts w:ascii="Times New Roman" w:hAnsi="Times New Roman" w:cs="Times New Roman"/>
          <w:b/>
        </w:rPr>
        <w:t>Supplementary Table 3</w:t>
      </w:r>
      <w:r w:rsidRPr="00536F63">
        <w:rPr>
          <w:rFonts w:ascii="Times New Roman" w:hAnsi="Times New Roman" w:cs="Times New Roman"/>
          <w:b/>
          <w:sz w:val="24"/>
          <w:szCs w:val="24"/>
        </w:rPr>
        <w:t>: Concept Matching to SNOMED CT</w:t>
      </w:r>
    </w:p>
    <w:tbl>
      <w:tblPr>
        <w:tblW w:w="8850" w:type="dxa"/>
        <w:tblLayout w:type="fixed"/>
        <w:tblLook w:val="0600" w:firstRow="0" w:lastRow="0" w:firstColumn="0" w:lastColumn="0" w:noHBand="1" w:noVBand="1"/>
      </w:tblPr>
      <w:tblGrid>
        <w:gridCol w:w="2925"/>
        <w:gridCol w:w="2955"/>
        <w:gridCol w:w="2970"/>
      </w:tblGrid>
      <w:tr w:rsidR="0067256C" w:rsidRPr="00536F63" w14:paraId="3477C24D" w14:textId="77777777" w:rsidTr="00536F63">
        <w:tc>
          <w:tcPr>
            <w:tcW w:w="2925" w:type="dxa"/>
            <w:tcBorders>
              <w:bottom w:val="single" w:sz="4" w:space="0" w:color="auto"/>
              <w:right w:val="single" w:sz="4" w:space="0" w:color="auto"/>
            </w:tcBorders>
          </w:tcPr>
          <w:p w14:paraId="6640F565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"/>
                <w:szCs w:val="2"/>
              </w:rPr>
              <w:t xml:space="preserve">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305FF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b/>
                <w:sz w:val="20"/>
                <w:szCs w:val="20"/>
              </w:rPr>
              <w:t># SNOMED CT (n=168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ED77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b/>
                <w:sz w:val="20"/>
                <w:szCs w:val="20"/>
              </w:rPr>
              <w:t>% SNOMED CT</w:t>
            </w:r>
          </w:p>
        </w:tc>
      </w:tr>
      <w:tr w:rsidR="0067256C" w:rsidRPr="00536F63" w14:paraId="647D1C0E" w14:textId="77777777" w:rsidTr="00536F63"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D62B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xact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136C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41457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67256C" w:rsidRPr="00536F63" w14:paraId="6D2080AE" w14:textId="77777777" w:rsidTr="00536F63"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25BF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D000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7201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67256C" w:rsidRPr="00536F63" w14:paraId="39150C18" w14:textId="77777777" w:rsidTr="00536F63"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577D8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34AD8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3536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67256C" w:rsidRPr="00536F63" w14:paraId="2F30C3B8" w14:textId="77777777" w:rsidTr="00536F63">
        <w:trPr>
          <w:trHeight w:val="400"/>
        </w:trPr>
        <w:tc>
          <w:tcPr>
            <w:tcW w:w="8850" w:type="dxa"/>
            <w:gridSpan w:val="3"/>
            <w:tcBorders>
              <w:top w:val="single" w:sz="4" w:space="0" w:color="auto"/>
            </w:tcBorders>
          </w:tcPr>
          <w:p w14:paraId="777DC663" w14:textId="77777777" w:rsidR="0067256C" w:rsidRPr="00536F63" w:rsidRDefault="0067256C" w:rsidP="00866C47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*An exact match denotes a PP that can be mapped to a single SNOMED concept that accurately captures the scope and granularity of the PP entered at triage.  A partial match means that the PP entered is similar to, but distinct from, existing SNOMED phraseology.</w:t>
            </w:r>
          </w:p>
        </w:tc>
      </w:tr>
    </w:tbl>
    <w:p w14:paraId="4AD6BD6C" w14:textId="77777777" w:rsidR="00B77A9D" w:rsidRPr="00536F63" w:rsidRDefault="00B77A9D">
      <w:pPr>
        <w:pStyle w:val="Normal1"/>
        <w:spacing w:line="240" w:lineRule="auto"/>
        <w:rPr>
          <w:rFonts w:ascii="Times New Roman" w:eastAsia="Trebuchet MS" w:hAnsi="Times New Roman" w:cs="Times New Roman"/>
          <w:b/>
          <w:sz w:val="26"/>
          <w:szCs w:val="26"/>
        </w:rPr>
      </w:pPr>
    </w:p>
    <w:p w14:paraId="17C87A14" w14:textId="77777777" w:rsidR="00A34F4B" w:rsidRPr="00536F63" w:rsidRDefault="00A34F4B">
      <w:pPr>
        <w:pStyle w:val="Normal1"/>
        <w:rPr>
          <w:rFonts w:ascii="Times New Roman" w:hAnsi="Times New Roman" w:cs="Times New Roman"/>
        </w:rPr>
      </w:pPr>
    </w:p>
    <w:p w14:paraId="01001A40" w14:textId="77777777" w:rsidR="00A34F4B" w:rsidRPr="00536F63" w:rsidRDefault="00A34F4B">
      <w:pPr>
        <w:pStyle w:val="Normal1"/>
        <w:rPr>
          <w:rFonts w:ascii="Times New Roman" w:hAnsi="Times New Roman" w:cs="Times New Roman"/>
        </w:rPr>
      </w:pPr>
    </w:p>
    <w:p w14:paraId="3250FAB2" w14:textId="33F0AF5B" w:rsidR="00F6494D" w:rsidRPr="00536F63" w:rsidRDefault="00F6494D" w:rsidP="00F6494D">
      <w:pPr>
        <w:pStyle w:val="normal0"/>
        <w:spacing w:line="240" w:lineRule="auto"/>
        <w:rPr>
          <w:rFonts w:ascii="Times New Roman" w:hAnsi="Times New Roman" w:cs="Times New Roman"/>
        </w:rPr>
      </w:pPr>
      <w:r w:rsidRPr="00536F63">
        <w:rPr>
          <w:rFonts w:ascii="Times New Roman" w:hAnsi="Times New Roman" w:cs="Times New Roman"/>
          <w:b/>
        </w:rPr>
        <w:t xml:space="preserve">Supplementary </w:t>
      </w:r>
      <w:r w:rsidRPr="00536F63">
        <w:rPr>
          <w:rFonts w:ascii="Times New Roman" w:hAnsi="Times New Roman" w:cs="Times New Roman"/>
          <w:b/>
          <w:sz w:val="24"/>
          <w:szCs w:val="24"/>
        </w:rPr>
        <w:t xml:space="preserve">Table 4: </w:t>
      </w:r>
      <w:r w:rsidRPr="00536F63">
        <w:rPr>
          <w:rFonts w:ascii="Times New Roman" w:hAnsi="Times New Roman" w:cs="Times New Roman"/>
          <w:b/>
        </w:rPr>
        <w:t>Comparative Analysis of Presenting Problem Approaches</w:t>
      </w:r>
    </w:p>
    <w:p w14:paraId="6F1C436C" w14:textId="6DA371C8" w:rsidR="00F6494D" w:rsidRPr="00536F63" w:rsidRDefault="00F6494D" w:rsidP="00F6494D">
      <w:pPr>
        <w:pStyle w:val="Normal1"/>
        <w:spacing w:line="240" w:lineRule="auto"/>
        <w:rPr>
          <w:rFonts w:ascii="Times New Roman" w:hAnsi="Times New Roman" w:cs="Times New Roman"/>
        </w:rPr>
      </w:pPr>
      <w:r w:rsidRPr="00536F63">
        <w:rPr>
          <w:rFonts w:ascii="Times New Roman" w:hAnsi="Times New Roman" w:cs="Times New Roman"/>
          <w:b/>
        </w:rPr>
        <w:t xml:space="preserve"> </w:t>
      </w:r>
      <w:r w:rsidRPr="00536F63">
        <w:rPr>
          <w:rFonts w:ascii="Times New Roman" w:hAnsi="Times New Roman" w:cs="Times New Roman"/>
        </w:rPr>
        <w:t xml:space="preserve"> </w:t>
      </w:r>
    </w:p>
    <w:tbl>
      <w:tblPr>
        <w:tblStyle w:val="a6"/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365"/>
        <w:gridCol w:w="810"/>
        <w:gridCol w:w="1620"/>
        <w:gridCol w:w="978"/>
        <w:gridCol w:w="1212"/>
        <w:gridCol w:w="1995"/>
      </w:tblGrid>
      <w:tr w:rsidR="00F6494D" w:rsidRPr="00536F63" w14:paraId="63451808" w14:textId="77777777" w:rsidTr="00536F63">
        <w:trPr>
          <w:trHeight w:val="1440"/>
        </w:trPr>
        <w:tc>
          <w:tcPr>
            <w:tcW w:w="1365" w:type="dxa"/>
            <w:tcBorders>
              <w:top w:val="nil"/>
              <w:left w:val="nil"/>
            </w:tcBorders>
          </w:tcPr>
          <w:p w14:paraId="2A5388E9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61B82417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536F63">
              <w:rPr>
                <w:rFonts w:ascii="Times New Roman" w:hAnsi="Times New Roman" w:cs="Times New Roman"/>
                <w:b/>
                <w:highlight w:val="white"/>
              </w:rPr>
              <w:t>CEDIS Presenting Complaint Categories (Canadian standards)</w:t>
            </w:r>
          </w:p>
        </w:tc>
        <w:tc>
          <w:tcPr>
            <w:tcW w:w="810" w:type="dxa"/>
          </w:tcPr>
          <w:p w14:paraId="704D7133" w14:textId="77777777" w:rsidR="00F6494D" w:rsidRPr="00536F63" w:rsidRDefault="00F6494D" w:rsidP="00866C47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536F63">
              <w:rPr>
                <w:rFonts w:ascii="Times New Roman" w:hAnsi="Times New Roman" w:cs="Times New Roman"/>
                <w:b/>
              </w:rPr>
              <w:t>Comprehensive</w:t>
            </w:r>
          </w:p>
        </w:tc>
        <w:tc>
          <w:tcPr>
            <w:tcW w:w="1620" w:type="dxa"/>
          </w:tcPr>
          <w:p w14:paraId="65FCB27A" w14:textId="77777777" w:rsidR="00F6494D" w:rsidRPr="00536F63" w:rsidRDefault="00F6494D" w:rsidP="00866C47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536F63">
              <w:rPr>
                <w:rFonts w:ascii="Times New Roman" w:hAnsi="Times New Roman" w:cs="Times New Roman"/>
                <w:b/>
              </w:rPr>
              <w:t>Emergency Care Data Set (Chief Complaint)</w:t>
            </w:r>
          </w:p>
        </w:tc>
        <w:tc>
          <w:tcPr>
            <w:tcW w:w="978" w:type="dxa"/>
          </w:tcPr>
          <w:p w14:paraId="2A57E364" w14:textId="77777777" w:rsidR="00F6494D" w:rsidRPr="00536F63" w:rsidRDefault="00F6494D" w:rsidP="00866C47">
            <w:pPr>
              <w:pStyle w:val="Normal1"/>
              <w:rPr>
                <w:rFonts w:ascii="Times New Roman" w:hAnsi="Times New Roman" w:cs="Times New Roman"/>
                <w:b/>
              </w:rPr>
            </w:pPr>
            <w:r w:rsidRPr="00536F63">
              <w:rPr>
                <w:rFonts w:ascii="Times New Roman" w:hAnsi="Times New Roman" w:cs="Times New Roman"/>
                <w:b/>
              </w:rPr>
              <w:t xml:space="preserve">EMT-P </w:t>
            </w:r>
          </w:p>
          <w:p w14:paraId="08BB2A7B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2" w:type="dxa"/>
          </w:tcPr>
          <w:p w14:paraId="0F59582D" w14:textId="6089BEB0" w:rsidR="00F6494D" w:rsidRPr="00536F63" w:rsidRDefault="00F04658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XXX]</w:t>
            </w:r>
            <w:bookmarkStart w:id="0" w:name="_GoBack"/>
            <w:bookmarkEnd w:id="0"/>
            <w:r w:rsidR="00F6494D" w:rsidRPr="00536F6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95" w:type="dxa"/>
          </w:tcPr>
          <w:p w14:paraId="71985F41" w14:textId="77777777" w:rsidR="00F6494D" w:rsidRPr="00536F63" w:rsidRDefault="00F6494D" w:rsidP="00866C47">
            <w:pPr>
              <w:pStyle w:val="Normal1"/>
              <w:spacing w:after="180" w:line="335" w:lineRule="auto"/>
              <w:rPr>
                <w:rFonts w:ascii="Times New Roman" w:hAnsi="Times New Roman" w:cs="Times New Roman"/>
                <w:b/>
              </w:rPr>
            </w:pPr>
            <w:r w:rsidRPr="00536F63">
              <w:rPr>
                <w:rFonts w:ascii="Times New Roman" w:hAnsi="Times New Roman" w:cs="Times New Roman"/>
                <w:b/>
              </w:rPr>
              <w:t>Structured classification for ED presenting complaints</w:t>
            </w:r>
          </w:p>
          <w:p w14:paraId="7D8B478E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6494D" w:rsidRPr="00536F63" w14:paraId="054CF221" w14:textId="77777777" w:rsidTr="00536F63">
        <w:tc>
          <w:tcPr>
            <w:tcW w:w="1365" w:type="dxa"/>
          </w:tcPr>
          <w:p w14:paraId="6CB7D813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Initial Paper</w:t>
            </w:r>
          </w:p>
        </w:tc>
        <w:tc>
          <w:tcPr>
            <w:tcW w:w="1365" w:type="dxa"/>
          </w:tcPr>
          <w:p w14:paraId="63E943B1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810" w:type="dxa"/>
          </w:tcPr>
          <w:p w14:paraId="06D6C1A2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620" w:type="dxa"/>
          </w:tcPr>
          <w:p w14:paraId="77CF1FA4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78" w:type="dxa"/>
          </w:tcPr>
          <w:p w14:paraId="5FFDD4D5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12" w:type="dxa"/>
          </w:tcPr>
          <w:p w14:paraId="27DACBC4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995" w:type="dxa"/>
          </w:tcPr>
          <w:p w14:paraId="0FC7F69F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F6494D" w:rsidRPr="00536F63" w14:paraId="60D80FEB" w14:textId="77777777" w:rsidTr="00536F63">
        <w:tc>
          <w:tcPr>
            <w:tcW w:w="1365" w:type="dxa"/>
          </w:tcPr>
          <w:p w14:paraId="73F19096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 xml:space="preserve">Latest Paper </w:t>
            </w:r>
            <w:r w:rsidRPr="00536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Update)</w:t>
            </w:r>
          </w:p>
        </w:tc>
        <w:tc>
          <w:tcPr>
            <w:tcW w:w="1365" w:type="dxa"/>
          </w:tcPr>
          <w:p w14:paraId="1544B7F7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12 (last </w:t>
            </w:r>
            <w:r w:rsidRPr="00536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pdate)</w:t>
            </w:r>
          </w:p>
        </w:tc>
        <w:tc>
          <w:tcPr>
            <w:tcW w:w="810" w:type="dxa"/>
          </w:tcPr>
          <w:p w14:paraId="085240BF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68A93D6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78" w:type="dxa"/>
          </w:tcPr>
          <w:p w14:paraId="1D565847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12" w:type="dxa"/>
          </w:tcPr>
          <w:p w14:paraId="148565FA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995" w:type="dxa"/>
          </w:tcPr>
          <w:p w14:paraId="5CA5D48D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6494D" w:rsidRPr="00536F63" w14:paraId="1B4DA600" w14:textId="77777777" w:rsidTr="00536F63">
        <w:tc>
          <w:tcPr>
            <w:tcW w:w="1365" w:type="dxa"/>
          </w:tcPr>
          <w:p w14:paraId="5BE79D62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ucture</w:t>
            </w:r>
          </w:p>
        </w:tc>
        <w:tc>
          <w:tcPr>
            <w:tcW w:w="1365" w:type="dxa"/>
          </w:tcPr>
          <w:p w14:paraId="5F8DB1D5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810" w:type="dxa"/>
          </w:tcPr>
          <w:p w14:paraId="59EC3489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620" w:type="dxa"/>
          </w:tcPr>
          <w:p w14:paraId="55A844C9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978" w:type="dxa"/>
          </w:tcPr>
          <w:p w14:paraId="3363A4C4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212" w:type="dxa"/>
          </w:tcPr>
          <w:p w14:paraId="10B4D390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Polyhierachical</w:t>
            </w:r>
            <w:proofErr w:type="spellEnd"/>
          </w:p>
        </w:tc>
        <w:tc>
          <w:tcPr>
            <w:tcW w:w="1995" w:type="dxa"/>
          </w:tcPr>
          <w:p w14:paraId="0425056C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</w:tr>
      <w:tr w:rsidR="00F6494D" w:rsidRPr="00536F63" w14:paraId="4A08EC40" w14:textId="77777777" w:rsidTr="00536F63">
        <w:tc>
          <w:tcPr>
            <w:tcW w:w="1365" w:type="dxa"/>
          </w:tcPr>
          <w:p w14:paraId="0CE61676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1365" w:type="dxa"/>
          </w:tcPr>
          <w:p w14:paraId="71F852C7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N/FR</w:t>
            </w:r>
          </w:p>
        </w:tc>
        <w:tc>
          <w:tcPr>
            <w:tcW w:w="810" w:type="dxa"/>
          </w:tcPr>
          <w:p w14:paraId="5E8C990C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620" w:type="dxa"/>
          </w:tcPr>
          <w:p w14:paraId="52D84BD5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978" w:type="dxa"/>
          </w:tcPr>
          <w:p w14:paraId="4EE2087D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212" w:type="dxa"/>
          </w:tcPr>
          <w:p w14:paraId="506C82A5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N w/ SNOMED mapping to others</w:t>
            </w:r>
          </w:p>
        </w:tc>
        <w:tc>
          <w:tcPr>
            <w:tcW w:w="1995" w:type="dxa"/>
          </w:tcPr>
          <w:p w14:paraId="6DDCC89C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</w:tr>
      <w:tr w:rsidR="00F6494D" w:rsidRPr="00536F63" w14:paraId="31D1521D" w14:textId="77777777" w:rsidTr="00536F63">
        <w:tc>
          <w:tcPr>
            <w:tcW w:w="1365" w:type="dxa"/>
          </w:tcPr>
          <w:p w14:paraId="535C3C86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Mapped to/Taken from</w:t>
            </w:r>
          </w:p>
        </w:tc>
        <w:tc>
          <w:tcPr>
            <w:tcW w:w="1365" w:type="dxa"/>
          </w:tcPr>
          <w:p w14:paraId="148AC264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</w:tcPr>
          <w:p w14:paraId="2A502469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F919ED1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SNOMED-CT</w:t>
            </w:r>
          </w:p>
        </w:tc>
        <w:tc>
          <w:tcPr>
            <w:tcW w:w="978" w:type="dxa"/>
          </w:tcPr>
          <w:p w14:paraId="7086AD7C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UMLS</w:t>
            </w:r>
          </w:p>
        </w:tc>
        <w:tc>
          <w:tcPr>
            <w:tcW w:w="1212" w:type="dxa"/>
          </w:tcPr>
          <w:p w14:paraId="79BA6E05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SNOMED-CT</w:t>
            </w:r>
          </w:p>
        </w:tc>
        <w:tc>
          <w:tcPr>
            <w:tcW w:w="1995" w:type="dxa"/>
          </w:tcPr>
          <w:p w14:paraId="001BBF50" w14:textId="77777777" w:rsidR="00F6494D" w:rsidRPr="00536F63" w:rsidRDefault="00F6494D" w:rsidP="00866C47">
            <w:pPr>
              <w:pStyle w:val="Normal1"/>
              <w:spacing w:after="180" w:line="335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</w:rPr>
              <w:t>ICPC-2</w:t>
            </w:r>
          </w:p>
          <w:p w14:paraId="43871F87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F6494D" w:rsidRPr="00536F63" w14:paraId="483C4C5C" w14:textId="77777777" w:rsidTr="00536F63">
        <w:tc>
          <w:tcPr>
            <w:tcW w:w="1365" w:type="dxa"/>
          </w:tcPr>
          <w:p w14:paraId="4648031E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proofErr w:type="gramStart"/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536F63">
              <w:rPr>
                <w:rFonts w:ascii="Times New Roman" w:hAnsi="Times New Roman" w:cs="Times New Roman"/>
                <w:sz w:val="20"/>
                <w:szCs w:val="20"/>
              </w:rPr>
              <w:t xml:space="preserve"> concepts</w:t>
            </w:r>
          </w:p>
        </w:tc>
        <w:tc>
          <w:tcPr>
            <w:tcW w:w="1365" w:type="dxa"/>
          </w:tcPr>
          <w:p w14:paraId="53AC74E8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10" w:type="dxa"/>
          </w:tcPr>
          <w:p w14:paraId="1A0DCE69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</w:tcPr>
          <w:p w14:paraId="1EB45BBA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78" w:type="dxa"/>
          </w:tcPr>
          <w:p w14:paraId="082FB049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212" w:type="dxa"/>
          </w:tcPr>
          <w:p w14:paraId="288A9F76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995" w:type="dxa"/>
          </w:tcPr>
          <w:p w14:paraId="69143B85" w14:textId="77777777" w:rsidR="00F6494D" w:rsidRPr="00536F63" w:rsidRDefault="00F6494D" w:rsidP="00866C47">
            <w:pPr>
              <w:pStyle w:val="Normal1"/>
              <w:spacing w:line="240" w:lineRule="auto"/>
              <w:rPr>
                <w:rFonts w:ascii="Times New Roman" w:hAnsi="Times New Roman" w:cs="Times New Roman"/>
              </w:rPr>
            </w:pPr>
            <w:r w:rsidRPr="00536F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</w:tbl>
    <w:p w14:paraId="4C4A469A" w14:textId="77777777" w:rsidR="00F6494D" w:rsidRPr="00536F63" w:rsidRDefault="00F6494D" w:rsidP="00F6494D">
      <w:pPr>
        <w:spacing w:line="240" w:lineRule="auto"/>
        <w:rPr>
          <w:rFonts w:ascii="Times New Roman" w:hAnsi="Times New Roman" w:cs="Times New Roman"/>
        </w:rPr>
      </w:pPr>
    </w:p>
    <w:p w14:paraId="58837256" w14:textId="77777777" w:rsidR="00F6494D" w:rsidRPr="00536F63" w:rsidRDefault="00F6494D" w:rsidP="00F6494D">
      <w:pPr>
        <w:rPr>
          <w:rFonts w:ascii="Times New Roman" w:hAnsi="Times New Roman" w:cs="Times New Roman"/>
        </w:rPr>
      </w:pPr>
    </w:p>
    <w:p w14:paraId="0F8C6202" w14:textId="77777777" w:rsidR="00B77A9D" w:rsidRPr="00536F63" w:rsidRDefault="00B77A9D">
      <w:pPr>
        <w:pStyle w:val="Normal1"/>
        <w:rPr>
          <w:rFonts w:ascii="Times New Roman" w:hAnsi="Times New Roman" w:cs="Times New Roman"/>
        </w:rPr>
      </w:pPr>
    </w:p>
    <w:sectPr w:rsidR="00B77A9D" w:rsidRPr="00536F63">
      <w:headerReference w:type="default" r:id="rId10"/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21A026" w14:textId="77777777" w:rsidR="00DF2AD1" w:rsidRDefault="00DF2AD1">
      <w:pPr>
        <w:spacing w:line="240" w:lineRule="auto"/>
      </w:pPr>
      <w:r>
        <w:separator/>
      </w:r>
    </w:p>
  </w:endnote>
  <w:endnote w:type="continuationSeparator" w:id="0">
    <w:p w14:paraId="1D3008EF" w14:textId="77777777" w:rsidR="00DF2AD1" w:rsidRDefault="00DF2AD1">
      <w:pPr>
        <w:spacing w:line="240" w:lineRule="auto"/>
      </w:pPr>
      <w:r>
        <w:continuationSeparator/>
      </w:r>
    </w:p>
  </w:endnote>
  <w:endnote w:type="continuationNotice" w:id="1">
    <w:p w14:paraId="0B559076" w14:textId="77777777" w:rsidR="00DF2AD1" w:rsidRDefault="00DF2AD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6C6A1" w14:textId="77777777" w:rsidR="007B28CF" w:rsidRDefault="007B28C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8B26FD" w14:textId="77777777" w:rsidR="00DF2AD1" w:rsidRDefault="00DF2AD1">
      <w:pPr>
        <w:spacing w:line="240" w:lineRule="auto"/>
      </w:pPr>
      <w:r>
        <w:separator/>
      </w:r>
    </w:p>
  </w:footnote>
  <w:footnote w:type="continuationSeparator" w:id="0">
    <w:p w14:paraId="6DCF4268" w14:textId="77777777" w:rsidR="00DF2AD1" w:rsidRDefault="00DF2AD1">
      <w:pPr>
        <w:spacing w:line="240" w:lineRule="auto"/>
      </w:pPr>
      <w:r>
        <w:continuationSeparator/>
      </w:r>
    </w:p>
  </w:footnote>
  <w:footnote w:type="continuationNotice" w:id="1">
    <w:p w14:paraId="2AA379AE" w14:textId="77777777" w:rsidR="00DF2AD1" w:rsidRDefault="00DF2AD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5C1641" w14:textId="77777777" w:rsidR="007B28CF" w:rsidRDefault="007B28CF">
    <w:pPr>
      <w:pStyle w:val="Normal1"/>
    </w:pPr>
    <w: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E7A9E"/>
    <w:multiLevelType w:val="multilevel"/>
    <w:tmpl w:val="C8D888A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6344695E"/>
    <w:multiLevelType w:val="multilevel"/>
    <w:tmpl w:val="217E293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</w:compat>
  <w:rsids>
    <w:rsidRoot w:val="0059015D"/>
    <w:rsid w:val="00005FDF"/>
    <w:rsid w:val="0001205F"/>
    <w:rsid w:val="00030B23"/>
    <w:rsid w:val="00037B9E"/>
    <w:rsid w:val="00040FD5"/>
    <w:rsid w:val="000676C2"/>
    <w:rsid w:val="000962AE"/>
    <w:rsid w:val="000A0DCC"/>
    <w:rsid w:val="000A34C0"/>
    <w:rsid w:val="000C645E"/>
    <w:rsid w:val="000E1551"/>
    <w:rsid w:val="00122F51"/>
    <w:rsid w:val="00143D9B"/>
    <w:rsid w:val="00182326"/>
    <w:rsid w:val="001919A7"/>
    <w:rsid w:val="001A7BD3"/>
    <w:rsid w:val="00214B34"/>
    <w:rsid w:val="00245273"/>
    <w:rsid w:val="002468C6"/>
    <w:rsid w:val="00256329"/>
    <w:rsid w:val="002C4541"/>
    <w:rsid w:val="002D047A"/>
    <w:rsid w:val="002E6FAB"/>
    <w:rsid w:val="002F189E"/>
    <w:rsid w:val="003330B2"/>
    <w:rsid w:val="00345BFD"/>
    <w:rsid w:val="00372F28"/>
    <w:rsid w:val="00383FAF"/>
    <w:rsid w:val="003948A7"/>
    <w:rsid w:val="0039602A"/>
    <w:rsid w:val="003C127B"/>
    <w:rsid w:val="003C15B9"/>
    <w:rsid w:val="003E182F"/>
    <w:rsid w:val="003E65F6"/>
    <w:rsid w:val="003E71F5"/>
    <w:rsid w:val="00402F54"/>
    <w:rsid w:val="00436C75"/>
    <w:rsid w:val="00442F31"/>
    <w:rsid w:val="00445ECD"/>
    <w:rsid w:val="004506E6"/>
    <w:rsid w:val="004534E1"/>
    <w:rsid w:val="00454EF2"/>
    <w:rsid w:val="00471BF4"/>
    <w:rsid w:val="0047649C"/>
    <w:rsid w:val="004A70CA"/>
    <w:rsid w:val="004C621D"/>
    <w:rsid w:val="00500691"/>
    <w:rsid w:val="005078AE"/>
    <w:rsid w:val="00511D27"/>
    <w:rsid w:val="0052563E"/>
    <w:rsid w:val="00536F63"/>
    <w:rsid w:val="00537CD3"/>
    <w:rsid w:val="0059015D"/>
    <w:rsid w:val="00591961"/>
    <w:rsid w:val="00595AE0"/>
    <w:rsid w:val="005A1DE4"/>
    <w:rsid w:val="005B0B0A"/>
    <w:rsid w:val="005D66A8"/>
    <w:rsid w:val="006113DB"/>
    <w:rsid w:val="0067256C"/>
    <w:rsid w:val="006768DA"/>
    <w:rsid w:val="0073361B"/>
    <w:rsid w:val="00740648"/>
    <w:rsid w:val="00757428"/>
    <w:rsid w:val="007730C7"/>
    <w:rsid w:val="007925A6"/>
    <w:rsid w:val="00797B46"/>
    <w:rsid w:val="007B28CF"/>
    <w:rsid w:val="007B5D9F"/>
    <w:rsid w:val="007C0382"/>
    <w:rsid w:val="007D25E7"/>
    <w:rsid w:val="00806600"/>
    <w:rsid w:val="0082284B"/>
    <w:rsid w:val="008314FC"/>
    <w:rsid w:val="00896456"/>
    <w:rsid w:val="008C20B1"/>
    <w:rsid w:val="008D35C9"/>
    <w:rsid w:val="008F564C"/>
    <w:rsid w:val="0090052F"/>
    <w:rsid w:val="00901258"/>
    <w:rsid w:val="009121EF"/>
    <w:rsid w:val="00917F38"/>
    <w:rsid w:val="0098531C"/>
    <w:rsid w:val="00993545"/>
    <w:rsid w:val="009B54C0"/>
    <w:rsid w:val="009E08FB"/>
    <w:rsid w:val="009F4A22"/>
    <w:rsid w:val="00A34F4B"/>
    <w:rsid w:val="00A55B15"/>
    <w:rsid w:val="00AB0820"/>
    <w:rsid w:val="00AB7D1F"/>
    <w:rsid w:val="00AD1888"/>
    <w:rsid w:val="00AE4725"/>
    <w:rsid w:val="00AF6D97"/>
    <w:rsid w:val="00B01806"/>
    <w:rsid w:val="00B1074C"/>
    <w:rsid w:val="00B66AF7"/>
    <w:rsid w:val="00B77A9D"/>
    <w:rsid w:val="00BF12FD"/>
    <w:rsid w:val="00C01C1F"/>
    <w:rsid w:val="00C4448F"/>
    <w:rsid w:val="00C52767"/>
    <w:rsid w:val="00C8492D"/>
    <w:rsid w:val="00C87CC6"/>
    <w:rsid w:val="00C974D6"/>
    <w:rsid w:val="00CA68C7"/>
    <w:rsid w:val="00CC560D"/>
    <w:rsid w:val="00D05084"/>
    <w:rsid w:val="00D07C94"/>
    <w:rsid w:val="00D15B5B"/>
    <w:rsid w:val="00D27BDB"/>
    <w:rsid w:val="00D429ED"/>
    <w:rsid w:val="00D679C3"/>
    <w:rsid w:val="00D67DD0"/>
    <w:rsid w:val="00DB62E2"/>
    <w:rsid w:val="00DC27BA"/>
    <w:rsid w:val="00DF2AD1"/>
    <w:rsid w:val="00DF2BCD"/>
    <w:rsid w:val="00E26F88"/>
    <w:rsid w:val="00E37B85"/>
    <w:rsid w:val="00E8363F"/>
    <w:rsid w:val="00EA1EDF"/>
    <w:rsid w:val="00EB696E"/>
    <w:rsid w:val="00EC166E"/>
    <w:rsid w:val="00ED7154"/>
    <w:rsid w:val="00F04658"/>
    <w:rsid w:val="00F1084E"/>
    <w:rsid w:val="00F16842"/>
    <w:rsid w:val="00F44B57"/>
    <w:rsid w:val="00F47CD0"/>
    <w:rsid w:val="00F51959"/>
    <w:rsid w:val="00F53F1B"/>
    <w:rsid w:val="00F6494D"/>
    <w:rsid w:val="00F803F2"/>
    <w:rsid w:val="00F8567A"/>
    <w:rsid w:val="00F96C0F"/>
    <w:rsid w:val="00F97B38"/>
    <w:rsid w:val="00FA7921"/>
    <w:rsid w:val="00FB57D8"/>
    <w:rsid w:val="00FB6812"/>
    <w:rsid w:val="00FD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576C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42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428"/>
    <w:rPr>
      <w:rFonts w:ascii="Lucida Grande" w:hAnsi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757428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57428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757428"/>
    <w:pPr>
      <w:spacing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7428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5742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75742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45BFD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1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7B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B9E"/>
  </w:style>
  <w:style w:type="table" w:styleId="TableGrid">
    <w:name w:val="Table Grid"/>
    <w:basedOn w:val="TableNormal"/>
    <w:uiPriority w:val="59"/>
    <w:rsid w:val="005B0B0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F6494D"/>
    <w:pPr>
      <w:widowControl w:val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42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428"/>
    <w:rPr>
      <w:rFonts w:ascii="Lucida Grande" w:hAnsi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757428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57428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757428"/>
    <w:pPr>
      <w:spacing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7428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5742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75742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45BFD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1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7B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B9E"/>
  </w:style>
  <w:style w:type="table" w:styleId="TableGrid">
    <w:name w:val="Table Grid"/>
    <w:basedOn w:val="TableNormal"/>
    <w:uiPriority w:val="59"/>
    <w:rsid w:val="005B0B0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F6494D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CC3D5B-84DB-9E42-8B2E-83CDB1E46D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A6FADC-9011-6048-9592-72C90D726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4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rng</dc:creator>
  <cp:lastModifiedBy>Steven Horng</cp:lastModifiedBy>
  <cp:revision>16</cp:revision>
  <dcterms:created xsi:type="dcterms:W3CDTF">2016-09-02T19:04:00Z</dcterms:created>
  <dcterms:modified xsi:type="dcterms:W3CDTF">2019-02-27T14:45:00Z</dcterms:modified>
</cp:coreProperties>
</file>